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1: Identification of the cholesterol recognition/interacting amino acid consensus pattern in selected IFNγR1 protei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34185</wp:posOffset>
                </wp:positionV>
                <wp:extent cx="5440680" cy="3276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3276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28"/>
                              <w:gridCol w:w="2340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48671505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Mus muscul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(House mouse)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69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lvf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wyt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49039622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Rattus novergic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(Rat)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69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v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-2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632543    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Homo sapien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Human)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58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vficf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97100085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Pongo abel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Sumatran orangutan)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63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vficf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295444941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Sus scrof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pig)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62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va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li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45385784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Cervus elaph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red deer)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61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qvm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gd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296483981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Bos taur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cattle)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61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qvm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ed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18404146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Xenopus (Silurana) tropical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western clawed frog)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184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gct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ledl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-195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94332850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Gallus gall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(chicken)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55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iltv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gckk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6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gi|166406455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2"/>
                                    </w:rPr>
                                    <w:t>Oncorhynchus mykis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 xml:space="preserve"> (rainbow trout)                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254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wl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-2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258pt;mso-wrap-distance-left:9pt;mso-wrap-distance-right:9pt;mso-wrap-distance-top:0pt;mso-wrap-distance-bottom:0pt;margin-top:136.55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28"/>
                        <w:gridCol w:w="2340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48671505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Mus muscul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(House mouse)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69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lvf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wyt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8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49039622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Rattus novergic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(Rat)    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69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v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-276 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632543    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Homo sapie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Human)    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58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vfic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67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97100085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Pongo abeli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Sumatran orangutan)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63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vfic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72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295444941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Sus scrof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pig)             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62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va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li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71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45385784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Cervus elaph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red deer)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61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qvm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gd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7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296483981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Bos taur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cattle)        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61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qvm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ed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7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18404146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Xenopus (Silurana) tropical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western clawed frog)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184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gct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ledll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-195  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94332850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Gallus gall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(chicken)                       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55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iltv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gckkl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6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6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gi|166406455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2"/>
                              </w:rPr>
                              <w:t>Oncorhynchus mykis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 xml:space="preserve"> (rainbow trout)                 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254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wl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-2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Identification of the cholesterol recognition / interacting amino acid consensus pattern. </w:t>
      </w:r>
      <w:r>
        <w:rPr>
          <w:rFonts w:cs="Arial" w:ascii="Arial" w:hAnsi="Arial"/>
          <w:bCs/>
          <w:sz w:val="22"/>
          <w:szCs w:val="22"/>
        </w:rPr>
        <w:t xml:space="preserve">Alignment of amino acid sequences showing presence of CRAC motif conforming to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-L/V-(X)</w:t>
      </w:r>
      <w:r>
        <w:rPr>
          <w:rFonts w:cs="Arial" w:ascii="Arial" w:hAnsi="Arial"/>
          <w:b/>
          <w:bCs/>
          <w:color w:val="000000"/>
          <w:sz w:val="22"/>
          <w:szCs w:val="22"/>
          <w:vertAlign w:val="subscript"/>
        </w:rPr>
        <w:t>1–5</w:t>
      </w:r>
      <w:r>
        <w:rPr>
          <w:rFonts w:cs="Arial" w:ascii="Arial" w:hAnsi="Arial"/>
          <w:b/>
          <w:bCs/>
          <w:color w:val="000000"/>
          <w:sz w:val="22"/>
          <w:szCs w:val="22"/>
        </w:rPr>
        <w:t>-Y-(X)</w:t>
      </w:r>
      <w:r>
        <w:rPr>
          <w:rFonts w:cs="Arial" w:ascii="Arial" w:hAnsi="Arial"/>
          <w:b/>
          <w:bCs/>
          <w:color w:val="000000"/>
          <w:sz w:val="22"/>
          <w:szCs w:val="22"/>
          <w:vertAlign w:val="subscript"/>
        </w:rPr>
        <w:t>1–5</w:t>
      </w:r>
      <w:r>
        <w:rPr>
          <w:rFonts w:cs="Arial" w:ascii="Arial" w:hAnsi="Arial"/>
          <w:b/>
          <w:bCs/>
          <w:color w:val="000000"/>
          <w:sz w:val="22"/>
          <w:szCs w:val="22"/>
        </w:rPr>
        <w:t>-R/K-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in IFNγR1 proteins in different species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6:35:00Z</dcterms:created>
  <dc:creator>SUBHA SEN</dc:creator>
  <dc:description/>
  <cp:keywords/>
  <dc:language>en-US</dc:language>
  <cp:lastModifiedBy>SUBHA SEN</cp:lastModifiedBy>
  <dcterms:modified xsi:type="dcterms:W3CDTF">2011-06-24T07:02:00Z</dcterms:modified>
  <cp:revision>3</cp:revision>
  <dc:subject/>
  <dc:title/>
</cp:coreProperties>
</file>